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6061" w14:textId="12E05877" w:rsidR="00984736" w:rsidRDefault="00000000">
      <w:pPr>
        <w:spacing w:after="60" w:line="24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DC082F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Number of tweets for a given day between April 1, 2021, to June 13, 2021</w:t>
      </w:r>
    </w:p>
    <w:tbl>
      <w:tblPr>
        <w:tblStyle w:val="a1"/>
        <w:tblW w:w="36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2385"/>
      </w:tblGrid>
      <w:tr w:rsidR="00984736" w14:paraId="0C51FB9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F4315" w14:textId="77777777" w:rsidR="0098473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27F0" w14:textId="77777777" w:rsidR="0098473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weets</w:t>
            </w:r>
          </w:p>
        </w:tc>
      </w:tr>
      <w:tr w:rsidR="00984736" w14:paraId="1AA7BE86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D2AF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3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1E0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</w:tc>
      </w:tr>
      <w:tr w:rsidR="00984736" w14:paraId="1DC0D401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4D53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DA0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3</w:t>
            </w:r>
          </w:p>
        </w:tc>
      </w:tr>
      <w:tr w:rsidR="00984736" w14:paraId="7130C13D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1F57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CA0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0</w:t>
            </w:r>
          </w:p>
        </w:tc>
      </w:tr>
      <w:tr w:rsidR="00984736" w14:paraId="4D496C86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238A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4ED8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9</w:t>
            </w:r>
          </w:p>
        </w:tc>
      </w:tr>
      <w:tr w:rsidR="00984736" w14:paraId="32EF9A87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51CA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939E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2</w:t>
            </w:r>
          </w:p>
        </w:tc>
      </w:tr>
      <w:tr w:rsidR="00984736" w14:paraId="0B6DA47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802B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BE50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9</w:t>
            </w:r>
          </w:p>
        </w:tc>
      </w:tr>
      <w:tr w:rsidR="00984736" w14:paraId="2C15A979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A62A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7BE8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5</w:t>
            </w:r>
          </w:p>
        </w:tc>
      </w:tr>
      <w:tr w:rsidR="00984736" w14:paraId="742583E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34BA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A84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3</w:t>
            </w:r>
          </w:p>
        </w:tc>
      </w:tr>
      <w:tr w:rsidR="00984736" w14:paraId="1E6A6DFE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1266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B2B5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2</w:t>
            </w:r>
          </w:p>
        </w:tc>
      </w:tr>
      <w:tr w:rsidR="00984736" w14:paraId="7BBF507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A646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A363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1</w:t>
            </w:r>
          </w:p>
        </w:tc>
      </w:tr>
      <w:tr w:rsidR="00984736" w14:paraId="0A553B0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F000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1173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8</w:t>
            </w:r>
          </w:p>
        </w:tc>
      </w:tr>
      <w:tr w:rsidR="00984736" w14:paraId="6B22A77E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65A6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6F99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1</w:t>
            </w:r>
          </w:p>
        </w:tc>
      </w:tr>
      <w:tr w:rsidR="00984736" w14:paraId="318337A4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08B1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547D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7</w:t>
            </w:r>
          </w:p>
        </w:tc>
      </w:tr>
      <w:tr w:rsidR="00984736" w14:paraId="2EA40A4F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A4B5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954B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3</w:t>
            </w:r>
          </w:p>
        </w:tc>
      </w:tr>
      <w:tr w:rsidR="00984736" w14:paraId="4F99CC5D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C4F0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02FE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3</w:t>
            </w:r>
          </w:p>
        </w:tc>
      </w:tr>
      <w:tr w:rsidR="00984736" w14:paraId="5A076E29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1EEC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1AD0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8</w:t>
            </w:r>
          </w:p>
        </w:tc>
      </w:tr>
      <w:tr w:rsidR="00984736" w14:paraId="047AECB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F07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C95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3</w:t>
            </w:r>
          </w:p>
        </w:tc>
      </w:tr>
      <w:tr w:rsidR="00984736" w14:paraId="1E480EB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807B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CDA8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3</w:t>
            </w:r>
          </w:p>
        </w:tc>
      </w:tr>
      <w:tr w:rsidR="00984736" w14:paraId="3FAA35F1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83EC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CD45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7</w:t>
            </w:r>
          </w:p>
        </w:tc>
      </w:tr>
      <w:tr w:rsidR="00984736" w14:paraId="2F18A079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4247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1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7886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0</w:t>
            </w:r>
          </w:p>
        </w:tc>
      </w:tr>
      <w:tr w:rsidR="00984736" w14:paraId="490A7E5C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11FB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9AC0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2</w:t>
            </w:r>
          </w:p>
        </w:tc>
      </w:tr>
      <w:tr w:rsidR="00984736" w14:paraId="1ACA180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712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6D37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5</w:t>
            </w:r>
          </w:p>
        </w:tc>
      </w:tr>
      <w:tr w:rsidR="00984736" w14:paraId="4FCC0D3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7873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A892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5</w:t>
            </w:r>
          </w:p>
        </w:tc>
      </w:tr>
      <w:tr w:rsidR="00984736" w14:paraId="0E272A3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3901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B49B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9</w:t>
            </w:r>
          </w:p>
        </w:tc>
      </w:tr>
      <w:tr w:rsidR="00984736" w14:paraId="6D78B04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B08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F695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4</w:t>
            </w:r>
          </w:p>
        </w:tc>
      </w:tr>
      <w:tr w:rsidR="00984736" w14:paraId="08CC6AD4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E877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F3EE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5</w:t>
            </w:r>
          </w:p>
        </w:tc>
      </w:tr>
      <w:tr w:rsidR="00984736" w14:paraId="23C162C4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AEAC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CE09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</w:t>
            </w:r>
          </w:p>
        </w:tc>
      </w:tr>
      <w:tr w:rsidR="00984736" w14:paraId="2021EB3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6C58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B5F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2</w:t>
            </w:r>
          </w:p>
        </w:tc>
      </w:tr>
      <w:tr w:rsidR="00984736" w14:paraId="356C5F0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88E5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2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8994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8</w:t>
            </w:r>
          </w:p>
        </w:tc>
      </w:tr>
      <w:tr w:rsidR="00984736" w14:paraId="29D832BC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6788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4-2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4C2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2</w:t>
            </w:r>
          </w:p>
        </w:tc>
      </w:tr>
      <w:tr w:rsidR="00984736" w14:paraId="577C47D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F237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3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0B63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4</w:t>
            </w:r>
          </w:p>
        </w:tc>
      </w:tr>
      <w:tr w:rsidR="00984736" w14:paraId="1EDD0E39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C920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A82E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0</w:t>
            </w:r>
          </w:p>
        </w:tc>
      </w:tr>
      <w:tr w:rsidR="00984736" w14:paraId="5C1CDE9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519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0C54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4</w:t>
            </w:r>
          </w:p>
        </w:tc>
      </w:tr>
      <w:tr w:rsidR="00984736" w14:paraId="182B1693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A19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73FE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1</w:t>
            </w:r>
          </w:p>
        </w:tc>
      </w:tr>
      <w:tr w:rsidR="00984736" w14:paraId="5A8E78DF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DCBD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A0B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5</w:t>
            </w:r>
          </w:p>
        </w:tc>
      </w:tr>
      <w:tr w:rsidR="00984736" w14:paraId="7CD378A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FE34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F9DB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4</w:t>
            </w:r>
          </w:p>
        </w:tc>
      </w:tr>
      <w:tr w:rsidR="00984736" w14:paraId="6BB7BC8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7CD4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BAC8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9</w:t>
            </w:r>
          </w:p>
        </w:tc>
      </w:tr>
      <w:tr w:rsidR="00984736" w14:paraId="19505AC1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81A9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1492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7</w:t>
            </w:r>
          </w:p>
        </w:tc>
      </w:tr>
      <w:tr w:rsidR="00984736" w14:paraId="52004BCB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652B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FFD9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7</w:t>
            </w:r>
          </w:p>
        </w:tc>
      </w:tr>
      <w:tr w:rsidR="00984736" w14:paraId="25B04D8C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7E9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0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D4A8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4</w:t>
            </w:r>
          </w:p>
        </w:tc>
      </w:tr>
      <w:tr w:rsidR="00984736" w14:paraId="385AFDCE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BB21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D4D4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2</w:t>
            </w:r>
          </w:p>
        </w:tc>
      </w:tr>
      <w:tr w:rsidR="00984736" w14:paraId="39EB4A8E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78D3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17ED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7</w:t>
            </w:r>
          </w:p>
        </w:tc>
      </w:tr>
      <w:tr w:rsidR="00984736" w14:paraId="3D7054B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804A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63C3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4</w:t>
            </w:r>
          </w:p>
        </w:tc>
      </w:tr>
      <w:tr w:rsidR="00984736" w14:paraId="2C5BC54F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E780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04B7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4</w:t>
            </w:r>
          </w:p>
        </w:tc>
      </w:tr>
      <w:tr w:rsidR="00984736" w14:paraId="14A283A6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D409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2BE7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6</w:t>
            </w:r>
          </w:p>
        </w:tc>
      </w:tr>
      <w:tr w:rsidR="00984736" w14:paraId="2D7D93FB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140A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A669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4</w:t>
            </w:r>
          </w:p>
        </w:tc>
      </w:tr>
      <w:tr w:rsidR="00984736" w14:paraId="71D62ABB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2CCC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73B9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6</w:t>
            </w:r>
          </w:p>
        </w:tc>
      </w:tr>
      <w:tr w:rsidR="00984736" w14:paraId="52698BD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2331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E7CE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9</w:t>
            </w:r>
          </w:p>
        </w:tc>
      </w:tr>
      <w:tr w:rsidR="00984736" w14:paraId="38AEAF7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5C71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381F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6</w:t>
            </w:r>
          </w:p>
        </w:tc>
      </w:tr>
      <w:tr w:rsidR="00984736" w14:paraId="63D9C717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D1E1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1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7963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8</w:t>
            </w:r>
          </w:p>
        </w:tc>
      </w:tr>
      <w:tr w:rsidR="00984736" w14:paraId="571FD94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AFC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F006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6</w:t>
            </w:r>
          </w:p>
        </w:tc>
      </w:tr>
      <w:tr w:rsidR="00984736" w14:paraId="375D5FAF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F021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FCD8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8</w:t>
            </w:r>
          </w:p>
        </w:tc>
      </w:tr>
      <w:tr w:rsidR="00984736" w14:paraId="55C7C8C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C7EA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3FB2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7</w:t>
            </w:r>
          </w:p>
        </w:tc>
      </w:tr>
      <w:tr w:rsidR="00984736" w14:paraId="488433F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DAB6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5114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7</w:t>
            </w:r>
          </w:p>
        </w:tc>
      </w:tr>
      <w:tr w:rsidR="00984736" w14:paraId="3968DF95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A76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6ED4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4</w:t>
            </w:r>
          </w:p>
        </w:tc>
      </w:tr>
      <w:tr w:rsidR="00984736" w14:paraId="39305D6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6327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AE92F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</w:t>
            </w:r>
          </w:p>
        </w:tc>
      </w:tr>
      <w:tr w:rsidR="00984736" w14:paraId="5CAAA4B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C348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6E48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</w:t>
            </w:r>
          </w:p>
        </w:tc>
      </w:tr>
      <w:tr w:rsidR="00984736" w14:paraId="3A0AC45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538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83C3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</w:t>
            </w:r>
          </w:p>
        </w:tc>
      </w:tr>
      <w:tr w:rsidR="00984736" w14:paraId="2F42298B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B774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BBCAE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</w:t>
            </w:r>
          </w:p>
        </w:tc>
      </w:tr>
      <w:tr w:rsidR="00984736" w14:paraId="760CA6E1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742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2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551B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</w:t>
            </w:r>
          </w:p>
        </w:tc>
      </w:tr>
      <w:tr w:rsidR="00984736" w14:paraId="7FE8144D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F801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5-3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9185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3</w:t>
            </w:r>
          </w:p>
        </w:tc>
      </w:tr>
      <w:tr w:rsidR="00984736" w14:paraId="05F28BC3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FC57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3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7F51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</w:tr>
      <w:tr w:rsidR="00984736" w14:paraId="7A5766E2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87CD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75D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8</w:t>
            </w:r>
          </w:p>
        </w:tc>
      </w:tr>
      <w:tr w:rsidR="00984736" w14:paraId="06E3B2D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2EBA2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65F5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6</w:t>
            </w:r>
          </w:p>
        </w:tc>
      </w:tr>
      <w:tr w:rsidR="00984736" w14:paraId="4F1755CC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0CB14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BAA7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6</w:t>
            </w:r>
          </w:p>
        </w:tc>
      </w:tr>
      <w:tr w:rsidR="00984736" w14:paraId="7992E108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3405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4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8EDA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3</w:t>
            </w:r>
          </w:p>
        </w:tc>
      </w:tr>
      <w:tr w:rsidR="00984736" w14:paraId="4E3ABDB0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FF24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5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9018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2</w:t>
            </w:r>
          </w:p>
        </w:tc>
      </w:tr>
      <w:tr w:rsidR="00984736" w14:paraId="7ECF6336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BE20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6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FF43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 w:rsidR="00984736" w14:paraId="55B02DFC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FF7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7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E1AA0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3</w:t>
            </w:r>
          </w:p>
        </w:tc>
      </w:tr>
      <w:tr w:rsidR="00984736" w14:paraId="5878508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10FC9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8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779CB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3</w:t>
            </w:r>
          </w:p>
        </w:tc>
      </w:tr>
      <w:tr w:rsidR="00984736" w14:paraId="16455BF1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69846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09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7C9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0</w:t>
            </w:r>
          </w:p>
        </w:tc>
      </w:tr>
      <w:tr w:rsidR="00984736" w14:paraId="55D88E39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4FC4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0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EED75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</w:t>
            </w:r>
          </w:p>
        </w:tc>
      </w:tr>
      <w:tr w:rsidR="00984736" w14:paraId="2C6B577E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100C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1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5996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</w:t>
            </w:r>
          </w:p>
        </w:tc>
      </w:tr>
      <w:tr w:rsidR="00984736" w14:paraId="52A00AF7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84A67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2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B0BC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9</w:t>
            </w:r>
          </w:p>
        </w:tc>
      </w:tr>
      <w:tr w:rsidR="00984736" w14:paraId="5048D69A" w14:textId="77777777">
        <w:trPr>
          <w:trHeight w:val="315"/>
        </w:trPr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1839D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13-2021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30EBA" w14:textId="77777777" w:rsidR="00984736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</w:tr>
    </w:tbl>
    <w:p w14:paraId="6D29A5D7" w14:textId="05DEBC8E" w:rsidR="00984736" w:rsidRDefault="00984736" w:rsidP="00E5630C">
      <w:pPr>
        <w:rPr>
          <w:sz w:val="20"/>
          <w:szCs w:val="20"/>
        </w:rPr>
      </w:pPr>
    </w:p>
    <w:sectPr w:rsidR="00984736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23618" w14:textId="77777777" w:rsidR="006A5478" w:rsidRDefault="006A5478">
      <w:pPr>
        <w:spacing w:line="240" w:lineRule="auto"/>
      </w:pPr>
      <w:r>
        <w:separator/>
      </w:r>
    </w:p>
  </w:endnote>
  <w:endnote w:type="continuationSeparator" w:id="0">
    <w:p w14:paraId="2F17CB1D" w14:textId="77777777" w:rsidR="006A5478" w:rsidRDefault="006A5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21B29" w14:textId="4C17EAF5" w:rsidR="00984736" w:rsidRDefault="00984736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F6672" w14:textId="77777777" w:rsidR="006A5478" w:rsidRDefault="006A5478">
      <w:pPr>
        <w:spacing w:line="240" w:lineRule="auto"/>
      </w:pPr>
      <w:r>
        <w:separator/>
      </w:r>
    </w:p>
  </w:footnote>
  <w:footnote w:type="continuationSeparator" w:id="0">
    <w:p w14:paraId="1381F6AE" w14:textId="77777777" w:rsidR="006A5478" w:rsidRDefault="006A54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E746CB"/>
    <w:multiLevelType w:val="multilevel"/>
    <w:tmpl w:val="584CBF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54023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736"/>
    <w:rsid w:val="001309E1"/>
    <w:rsid w:val="006A5478"/>
    <w:rsid w:val="00984736"/>
    <w:rsid w:val="00DC082F"/>
    <w:rsid w:val="00E5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33C97"/>
  <w15:docId w15:val="{4829E27F-234F-444D-A562-37CEB313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63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30C"/>
  </w:style>
  <w:style w:type="paragraph" w:styleId="Footer">
    <w:name w:val="footer"/>
    <w:basedOn w:val="Normal"/>
    <w:link w:val="FooterChar"/>
    <w:uiPriority w:val="99"/>
    <w:unhideWhenUsed/>
    <w:rsid w:val="00E563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2-13T19:34:00Z</dcterms:created>
  <dcterms:modified xsi:type="dcterms:W3CDTF">2023-02-13T19:34:00Z</dcterms:modified>
</cp:coreProperties>
</file>